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7AAF9FC3" w14:textId="31678B8B" w:rsidR="00DC28CB" w:rsidRDefault="007B283C" w:rsidP="00DC28CB">
      <w:pPr>
        <w:ind w:firstLine="11"/>
        <w:rPr>
          <w:rFonts w:ascii="Arial" w:hAnsi="Arial" w:cs="Arial"/>
          <w:sz w:val="20"/>
        </w:rPr>
      </w:pPr>
      <w:r>
        <w:rPr>
          <w:szCs w:val="24"/>
        </w:rPr>
        <w:t xml:space="preserve">Low </w:t>
      </w:r>
      <w:r w:rsidR="00DC28CB" w:rsidRPr="005B1048">
        <w:rPr>
          <w:szCs w:val="24"/>
        </w:rPr>
        <w:t xml:space="preserve">Pre-Operative Platelet Count </w:t>
      </w:r>
      <w:r w:rsidR="00DC28CB">
        <w:rPr>
          <w:szCs w:val="24"/>
        </w:rPr>
        <w:t>i</w:t>
      </w:r>
      <w:r w:rsidR="00DC28CB" w:rsidRPr="005B1048">
        <w:rPr>
          <w:szCs w:val="24"/>
        </w:rPr>
        <w:t xml:space="preserve">s </w:t>
      </w:r>
      <w:r w:rsidR="00DC28CB">
        <w:rPr>
          <w:szCs w:val="24"/>
        </w:rPr>
        <w:t>Associated with Deep Surgical Site Infection in Knee Arthroplasty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493AB98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2074F1">
        <w:rPr>
          <w:rFonts w:ascii="Arial" w:eastAsia="Geeza Pro" w:hAnsi="Arial" w:cs="Arial"/>
          <w:sz w:val="20"/>
        </w:rPr>
        <w:t xml:space="preserve"> 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E47A9CB" w:rsidR="00F50592" w:rsidRPr="002074F1" w:rsidRDefault="002074F1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52918C54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502894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28B1334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34C15D2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6C36B80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31F94">
        <w:rPr>
          <w:rFonts w:ascii="Arial" w:hAnsi="Arial" w:cs="Arial"/>
          <w:b/>
          <w:bCs/>
          <w:sz w:val="20"/>
        </w:rPr>
        <w:t xml:space="preserve">Zimmer Biomet; Daiichi Sankyo; </w:t>
      </w:r>
      <w:proofErr w:type="spellStart"/>
      <w:r w:rsidR="00E31F94">
        <w:rPr>
          <w:rFonts w:ascii="Arial" w:hAnsi="Arial" w:cs="Arial"/>
          <w:b/>
          <w:bCs/>
          <w:sz w:val="20"/>
        </w:rPr>
        <w:t>Deciphera</w:t>
      </w:r>
      <w:proofErr w:type="spellEnd"/>
      <w:r w:rsidR="00E31F94">
        <w:rPr>
          <w:rFonts w:ascii="Arial" w:hAnsi="Arial" w:cs="Arial"/>
          <w:b/>
          <w:bCs/>
          <w:sz w:val="20"/>
        </w:rPr>
        <w:t xml:space="preserve">; </w:t>
      </w:r>
      <w:proofErr w:type="gramStart"/>
      <w:r w:rsidR="00E31F94">
        <w:rPr>
          <w:rFonts w:ascii="Arial" w:hAnsi="Arial" w:cs="Arial"/>
          <w:b/>
          <w:bCs/>
          <w:sz w:val="20"/>
        </w:rPr>
        <w:t>Onkos;</w:t>
      </w:r>
      <w:proofErr w:type="gramEnd"/>
    </w:p>
    <w:p w14:paraId="7249128C" w14:textId="7B4415C1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25C6C6F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39B55BC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4185BB66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2C7389A0" w14:textId="41DEABA0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61A11BC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1626061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19E13399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0A2184A1" w14:textId="6BDF0931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5870854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2132495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95CC23E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31F94">
        <w:rPr>
          <w:rFonts w:ascii="Arial" w:hAnsi="Arial" w:cs="Arial"/>
          <w:b/>
          <w:bCs/>
          <w:sz w:val="20"/>
        </w:rPr>
        <w:t xml:space="preserve">NIH (NIAMS and NICHD); </w:t>
      </w:r>
      <w:proofErr w:type="gramStart"/>
      <w:r w:rsidR="00E31F94">
        <w:rPr>
          <w:rFonts w:ascii="Arial" w:hAnsi="Arial" w:cs="Arial"/>
          <w:b/>
          <w:bCs/>
          <w:sz w:val="20"/>
        </w:rPr>
        <w:t>Trellis;</w:t>
      </w:r>
      <w:proofErr w:type="gramEnd"/>
    </w:p>
    <w:p w14:paraId="37E60B47" w14:textId="39C0D168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1CC94EC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6DDF306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23D18B96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38C63785" w14:textId="1F041B53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571D61D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5F73C2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461310FB" w:rsid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b/>
          <w:bCs/>
          <w:sz w:val="20"/>
        </w:rPr>
        <w:t>None</w:t>
      </w:r>
    </w:p>
    <w:p w14:paraId="789C95EC" w14:textId="037D13E0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2A50CCF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232ED3B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1D71A38A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074F1">
        <w:rPr>
          <w:rFonts w:ascii="Arial" w:hAnsi="Arial" w:cs="Arial"/>
          <w:b/>
          <w:bCs/>
          <w:sz w:val="20"/>
        </w:rPr>
        <w:t>None</w:t>
      </w:r>
    </w:p>
    <w:p w14:paraId="6CEB1194" w14:textId="2650E3D2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5FB95BE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551E5743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344E7310" w:rsidR="00F50592" w:rsidRPr="00F50592" w:rsidRDefault="002074F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483078">
        <w:rPr>
          <w:rFonts w:ascii="Arial" w:hAnsi="Arial" w:cs="Arial"/>
          <w:b/>
          <w:bCs/>
          <w:sz w:val="20"/>
        </w:rPr>
        <w:t>Musculoskeletal Tumor Society; OREF;</w:t>
      </w:r>
    </w:p>
    <w:p w14:paraId="0DC2C4CA" w14:textId="1B003043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627428B1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DB4C296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23AC5B25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6DA80A41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3CA8CE9C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30B0B31" w:rsidR="0084548A" w:rsidRDefault="00686C9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eastAsia="Geeza Pro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2C061531" wp14:editId="6DA33D25">
                <wp:simplePos x="0" y="0"/>
                <wp:positionH relativeFrom="column">
                  <wp:posOffset>2853690</wp:posOffset>
                </wp:positionH>
                <wp:positionV relativeFrom="paragraph">
                  <wp:posOffset>-227330</wp:posOffset>
                </wp:positionV>
                <wp:extent cx="984250" cy="659130"/>
                <wp:effectExtent l="25400" t="38100" r="31750" b="39370"/>
                <wp:wrapNone/>
                <wp:docPr id="262268736" name="Ink 2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984250" cy="659130"/>
                      </w14:xfrm>
                    </w14:contentPart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63843D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27" o:spid="_x0000_s1026" type="#_x0000_t75" style="position:absolute;margin-left:223.5pt;margin-top:-19.1pt;width:79.9pt;height:54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">
                <v:imagedata r:id="rId6" o:title=""/>
              </v:shape>
            </w:pict>
          </mc:Fallback>
        </mc:AlternateContent>
      </w:r>
    </w:p>
    <w:p w14:paraId="214DD948" w14:textId="0D9F1B0B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686C94">
        <w:rPr>
          <w:rFonts w:ascii="Arial" w:hAnsi="Arial" w:cs="Arial"/>
          <w:sz w:val="20"/>
        </w:rPr>
        <w:t>Nicholas M. Bernthal</w:t>
      </w:r>
      <w:r w:rsidR="000C23BC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2A1CB8">
        <w:rPr>
          <w:rFonts w:ascii="Arial" w:hAnsi="Arial" w:cs="Arial"/>
          <w:sz w:val="20"/>
        </w:rPr>
        <w:tab/>
      </w:r>
      <w:r w:rsidR="002A1CB8">
        <w:rPr>
          <w:rFonts w:ascii="Arial" w:hAnsi="Arial" w:cs="Arial"/>
          <w:sz w:val="20"/>
        </w:rPr>
        <w:tab/>
        <w:t xml:space="preserve">         </w:t>
      </w:r>
      <w:r w:rsidR="00154C21">
        <w:rPr>
          <w:rFonts w:ascii="Arial" w:hAnsi="Arial" w:cs="Arial"/>
          <w:sz w:val="20"/>
        </w:rPr>
        <w:t>9/1/2025</w:t>
      </w:r>
    </w:p>
    <w:p w14:paraId="4295588D" w14:textId="33C98F24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05083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A12F4"/>
    <w:rsid w:val="000B4B24"/>
    <w:rsid w:val="000C23BC"/>
    <w:rsid w:val="000C7BCF"/>
    <w:rsid w:val="000D7513"/>
    <w:rsid w:val="001137A1"/>
    <w:rsid w:val="00145D55"/>
    <w:rsid w:val="00154C21"/>
    <w:rsid w:val="001618C4"/>
    <w:rsid w:val="00184BE9"/>
    <w:rsid w:val="001F20F5"/>
    <w:rsid w:val="00204204"/>
    <w:rsid w:val="002074F1"/>
    <w:rsid w:val="00220363"/>
    <w:rsid w:val="00250474"/>
    <w:rsid w:val="00253F11"/>
    <w:rsid w:val="00264F05"/>
    <w:rsid w:val="00267B85"/>
    <w:rsid w:val="00274313"/>
    <w:rsid w:val="00293005"/>
    <w:rsid w:val="002A1CB8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25CC9"/>
    <w:rsid w:val="00457057"/>
    <w:rsid w:val="004820EE"/>
    <w:rsid w:val="00483078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86C94"/>
    <w:rsid w:val="00691535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178D"/>
    <w:rsid w:val="00767B72"/>
    <w:rsid w:val="00775D91"/>
    <w:rsid w:val="00796434"/>
    <w:rsid w:val="007B283C"/>
    <w:rsid w:val="008112DF"/>
    <w:rsid w:val="00833E68"/>
    <w:rsid w:val="0084548A"/>
    <w:rsid w:val="00872BA6"/>
    <w:rsid w:val="00887F0F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6596"/>
    <w:rsid w:val="00D27A8D"/>
    <w:rsid w:val="00D5408A"/>
    <w:rsid w:val="00D76177"/>
    <w:rsid w:val="00D77CE7"/>
    <w:rsid w:val="00D85183"/>
    <w:rsid w:val="00D85D07"/>
    <w:rsid w:val="00D86D3A"/>
    <w:rsid w:val="00D93392"/>
    <w:rsid w:val="00DC1596"/>
    <w:rsid w:val="00DC28CB"/>
    <w:rsid w:val="00DE6D39"/>
    <w:rsid w:val="00DF2387"/>
    <w:rsid w:val="00E0510F"/>
    <w:rsid w:val="00E0633E"/>
    <w:rsid w:val="00E2267A"/>
    <w:rsid w:val="00E31F94"/>
    <w:rsid w:val="00E45A40"/>
    <w:rsid w:val="00E62E2F"/>
    <w:rsid w:val="00E8220B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BC7D7C4-799E-AD4C-B75F-DEACF17AE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9-05T10:54:38.348"/>
    </inkml:context>
    <inkml:brush xml:id="br0">
      <inkml:brushProperty name="width" value="0.08571" units="cm"/>
      <inkml:brushProperty name="height" value="0.08571" units="cm"/>
    </inkml:brush>
  </inkml:definitions>
  <inkml:trace contextRef="#ctx0" brushRef="#br0">0 688 8027,'14'-39'0,"4"2"0,3 6 0,4 0 0,7-6 0,-2 2 0,4-1 0,0 1 0,2 5 0,-4 6 0,0 4 0,-4 8 0,4 2 0,-2 6 0,-3 12 0,-8 12 0,-5 18 0,-8-8 0,-2 2 0,-1 3 0,-1 1 0,-1 8 0,-2 0 0,-3 3 0,-1 0-154,-3 2 0,0 0 0,-2-2 0,0 0 154,1-13 0,0 1 0,0-2 0,-2 8 0,-1 0 0,2-9 0,-1 1 0,1-1 0,-3 8 0,0-1 0,0-2 0,-1-1 0,0-1 0,1-2 0,2-8 0,1-2 0,-9 21 0,2-7 0,3-4 0,2-6 0,5-12 0,0-4 0,6-26 0,2-17 0,3 6 0,2-2 0,1-11 0,1-2 0,3-5 0,1-1 0,-4 11 0,1 0 0,0-1 0,1-1 0,0-1 0,0 0-43,1-1 0,0-1 0,0 0 0,0 1 0,0-1 0,1 0 43,0 1 0,0 0 0,1 1 0,-1 5 0,-1 1 0,2 1 0,5-14 0,2 1 0,0 3 0,1 2-106,2-4 0,2 1 0,0 2 0,1 2 106,1 4 0,1 2 0,1 1 0,0 1 0,2 5 0,0 1-15,1 1 0,-1 2 1,-3 5-1,0 3 15,-2 3 0,0 3 0,-1 1 0,-1 3 0,2 0 0,0 2 0,-1 3 0,0 3 0,18 13 0,-23-2 0,-3 6 0,-3 8 0,-4 5 0,-1 4 0,-3 2 0,-1 8 0,-1 3 0,-2-15 0,-1 1 0,0 0-10,0 3 0,-1 0 0,0 1 0,1 2 0,-1 0 0,0 0 10,0 2 0,0 0 0,0 1 0,1 4 0,1 1 0,0-1 0,0-3 0,1 0 0,1 1 0,1-6 0,1 1 0,2 1 0,0-3 0,5 8 0,1-2 0,1-1 0,1-2 0,1-2 0,2-1 0,1-5 0,2-1 0,1-3-100,1-2 0,0-2 1,2-2-1,12 6 1,1-4-1,1-6 1,0 0-1</inkml:trace>
  <inkml:trace contextRef="#ctx0" brushRef="#br0" timeOffset="2306">1500 579 8027,'4'5'0,"0"10"0,1 13 0,3 13 0,-3-15 0,1 2 0,1 5 0,0 1 0,2 2 0,0 2 0,1 6 0,1 1 0,0 2 0,2-1 0,-4-13 0,0-1 0,1 1-128,-1 1 0,2 1 1,-2-2-1,5 13 1,-1 0 127,1 0 0,-1-1 0,-4-10 0,0-1 0,0-1 0,-1 1 0,0-3 0,-1 0 52,0-4 0,-1 0 0,7 22-52,-4-9 0,-2-11 0,-3-9 0,-1-8 0,-2-11 0,-4-11 0,-8-13 0,-6-14 0,5 15 0,0-1 0,0-4 0,-1-1 0,-2-7 0,-1-3 0,0-2 0,-1-3 0,0-3 0,0 0 0,2 0 0,0 0 0,2 2 0,0 1 0,0-5 0,0 1 13,3 4 0,0 0 0,2-1 0,0-2-13,3 1 0,0 0 0,1 2 0,3 0 0,1 2 0,2 1 0,4 0 0,2 2 0,3-1 0,2 2 0,4 1 0,2 2 0,3 0 0,2 2 0,2 2 0,2 2 0,2 0 0,1 2 0,0 5 0,0 1-6,-3 4 1,2 3 0,0 0 0,1 4 5,-4 4 0,0 1 0,0 1 0,0 1 0,-2 1 0,-1 2 0,16 11 0,-9 8 0,-10 14 0,-11 8 0,-7 2 0,-11-2 0,-8 1 215,-9-5 0,1-6-215,0-2 0,2-6 0,0 0 10,2-5 1,6-5-11,5-4 0,3-2 0,3-4 0,6-2 0,7 0 0,17-3 0,21-3 0,-19 2 0,2-1 0,7 0 0,2-1 0,-1 2 0,1 1-84,0 0 0,-1 3 0,4 3 1,-2 3 83,-3 2 0,-2 3 0,-4 0 0,-2 4 0,0 3 0,-3 3 0,-7 3 0,-3 2 0,2 6 0,-5 3 0,-8 0 0,-6 2 0,-10 0 0,-5 0 0,-6 4 0,-3-1 0,4-12 0,-2-1 0,-1 0 0,-1 1 0,-1 0 0,0-1 0,-1 0 0,0-2 0,0 0 0,0-3 0,0 0 0,0-1 0,0 0 0,-1-1 0,2-2 0,-6 1 0,0-1 0,-4 0 0,0-2 0,2-5 0,0-4 0,1-2 0,1-7 0,-3-15 0,3-9 0,5-8 0,-1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Trevor Lloyd</cp:lastModifiedBy>
  <cp:revision>7</cp:revision>
  <cp:lastPrinted>2010-11-04T03:19:00Z</cp:lastPrinted>
  <dcterms:created xsi:type="dcterms:W3CDTF">2024-09-05T10:55:00Z</dcterms:created>
  <dcterms:modified xsi:type="dcterms:W3CDTF">2026-03-18T07:37:00Z</dcterms:modified>
</cp:coreProperties>
</file>